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both"/>
        <w:rPr>
          <w:rFonts w:eastAsia="AdvT143;Arial Unicode MS"/>
          <w:lang w:eastAsia="zh-CN"/>
        </w:rPr>
      </w:pPr>
      <w:r>
        <w:rPr>
          <w:rFonts w:eastAsia="AdvT143;Arial Unicode MS"/>
          <w:b/>
          <w:lang w:eastAsia="zh-CN"/>
        </w:rPr>
        <w:t xml:space="preserve">Supplementary Table S6 </w:t>
      </w:r>
      <w:r>
        <w:rPr>
          <w:rFonts w:eastAsia="AdvT143;Arial Unicode MS"/>
          <w:lang w:eastAsia="zh-CN"/>
        </w:rPr>
        <w:t>Primers used in this study.</w:t>
      </w:r>
    </w:p>
    <w:tbl>
      <w:tblPr>
        <w:tblW w:w="11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2033"/>
        <w:gridCol w:w="1687"/>
        <w:gridCol w:w="1108"/>
        <w:gridCol w:w="5040"/>
      </w:tblGrid>
      <w:tr>
        <w:trPr>
          <w:trHeight w:val="428" w:hRule="atLeast"/>
        </w:trPr>
        <w:tc>
          <w:tcPr>
            <w:tcW w:w="13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03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Gene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mplification (bp)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lang w:eastAsia="zh-CN"/>
              </w:rPr>
              <w:t>Primers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b/>
              </w:rPr>
              <w:t>Sequences (5'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'</w:t>
            </w:r>
            <w:r>
              <w:rPr>
                <w:b/>
                <w:lang w:eastAsia="zh-CN"/>
              </w:rPr>
              <w:t xml:space="preserve">) </w:t>
            </w:r>
          </w:p>
        </w:tc>
      </w:tr>
      <w:tr>
        <w:trPr/>
        <w:tc>
          <w:tcPr>
            <w:tcW w:w="1389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T-PCR validation</w:t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Bm-Yellow-1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67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CATAAAACTCTCGGTAACTTGATAGAG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CGGAAAGTGTTTTACCTCTTGGTTTAGAG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</w:rPr>
              <w:t>Bm-Yellow-</w:t>
            </w:r>
            <w:r>
              <w:rPr>
                <w:i/>
                <w:lang w:eastAsia="zh-CN"/>
              </w:rPr>
              <w:t>fa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72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CCACGTTAAATTACGTAGATCTAACGAC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CCGACTTCGGCGTAAAACATTACGTTG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</w:rPr>
              <w:t>Bm30K</w:t>
            </w:r>
            <w:r>
              <w:rPr>
                <w:i/>
                <w:lang w:eastAsia="zh-CN"/>
              </w:rPr>
              <w:t>-17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75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GTCACTCCAAAAATGAAGCCCG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ATGTTCGGGACTTCCCACGAC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</w:rPr>
              <w:t>Bm30K</w:t>
            </w:r>
            <w:r>
              <w:rPr>
                <w:i/>
                <w:lang w:eastAsia="zh-CN"/>
              </w:rPr>
              <w:t>-2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98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GCAGTCAAGATGGCGTTCAAGC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/>
              <w:t>GAAGGCAAGAATTTCAACAAAAATA</w:t>
            </w:r>
          </w:p>
        </w:tc>
      </w:tr>
      <w:tr>
        <w:trPr/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DnaJ18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7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TGCAGCATTAGCATTTGACTCCTTC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TATTTCCATGAATCGTTCTTGGGC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eastAsia="zh-CN"/>
              </w:rPr>
            </w:pPr>
            <w:r>
              <w:rPr>
                <w:i/>
              </w:rPr>
              <w:t>DnaJ2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7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CTTCTTCTTCTTTCTCTTTCAGC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ATATTTTGTATTGTGAGAGCC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Transposase-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CTGCTGATGAACCTGCTCG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CATATATCGGTGACAGTCC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Transposase-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ATTGCTGTTGCGCTTAATCTCGCT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TATCGGTATGACTATACAAATG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Cuticle-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AAGCGCACTGTGGACTACG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CGTATGTGCGACCATACAA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Cuticle-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9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CCGGTCCCAATGTGCATTC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TATATGAACTGCCGGATAAG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Frizzled-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8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AAAGTAGATGGTGATGTACTGTC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CTTGTTCATAGAACAAACATGCTA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Frizzled-4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TAGATGCCGATGAACTTACAGGT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TCCACGCGTATTCATAAACCCAAGT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ethuselah-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8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TCAAGTCTACATCCGAGAGGGC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TCAGCAGACCGTCTCCATGGGG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ethuselah-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ATCCTGATGAGTATTGTCTCGG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CATGATTTTCCAGATAATATGC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APN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74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AAAGTAGATGGTGATGTACTGTC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TCCCATCATGTTTCATGACAGT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bookmarkStart w:id="0" w:name="_Hlk254954705"/>
            <w:bookmarkEnd w:id="0"/>
            <w:r>
              <w:rPr>
                <w:color w:val="002060"/>
                <w:lang w:eastAsia="zh-CN"/>
              </w:rPr>
              <w:t>Splice site vlidation</w:t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UFF.6110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</w:rPr>
              <w:t>330/34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GTTTCCTGTTTGACTATTATTAAAAAC</w:t>
              <w:tab/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CGTGTGCAGAGTATAGAATAATC</w:t>
              <w:tab/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TGAGGTAGCTTGTCCTTGACG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UFF.1262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</w:rPr>
              <w:t>430/5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CGACTGGCAATGAAGTAACCA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GAGGTCAATAAAGTTAGCTTC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UFF.13107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</w:rPr>
              <w:t>347/578/8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GTACCCATCTCGCTACGGACTCT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AGTAGCAGCAGTCTTTGAGATCT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UFF.5585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</w:rPr>
              <w:t>273/38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GAGTCATTCTTCTACACATTGCA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AAAAAGACATGTGATTCTGTAGC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</w:t>
            </w:r>
            <w:r>
              <w:rPr>
                <w:i/>
                <w:color w:val="002060"/>
              </w:rPr>
              <w:t>uff.6350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  <w:t>608/41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  <w:t>F</w:t>
            </w:r>
            <w:r>
              <w:rPr>
                <w:color w:val="002060"/>
              </w:rPr>
              <w:t>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GAATGCCCA ATAAGGAGTC G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AAATTCA CTCTTGAGTG 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ATCATG TGGCGGCCTG CCC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color w:val="002060"/>
              </w:rPr>
            </w:pPr>
            <w:r>
              <w:rPr>
                <w:color w:val="002060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C</w:t>
            </w:r>
            <w:r>
              <w:rPr>
                <w:i/>
                <w:color w:val="002060"/>
              </w:rPr>
              <w:t>uff.10775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  <w:t>1080/10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</w:rPr>
            </w:pPr>
            <w:r>
              <w:rPr>
                <w:color w:val="002060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ATACCGT TTCCGCTCGT 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  <w:r>
              <w:rPr>
                <w:color w:val="002060"/>
                <w:lang w:eastAsia="zh-CN"/>
              </w:rPr>
              <w:t>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TGGAGGTC TCTCAGGTGG A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TAGTCGAATTTCGTCGAGATG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BGIBMGA007023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  <w:lang w:val="en-US" w:eastAsia="en-US"/>
              </w:rPr>
              <w:t>103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CTGCTGGCAGAGGCTTTACAGAA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GTAAGTATGACGGTAGACGTCCTT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BGIBMGA001040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val="en-US" w:eastAsia="en-US"/>
              </w:rPr>
            </w:pPr>
            <w:r>
              <w:rPr>
                <w:color w:val="002060"/>
                <w:lang w:val="en-US" w:eastAsia="en-US"/>
              </w:rPr>
              <w:t>32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GATTACGGGCCTGTCGCGCGCTC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GATGCTAGAGCCGACAGCGAGTTC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BGIBMGA01010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TGAAACA CAATATTAAGTTGA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GACTTTGTGATCTGGATTTAGG</w:t>
            </w:r>
          </w:p>
        </w:tc>
      </w:tr>
      <w:tr>
        <w:trPr>
          <w:trHeight w:val="307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002060"/>
              </w:rPr>
            </w:pPr>
            <w:r>
              <w:rPr>
                <w:i/>
                <w:color w:val="002060"/>
              </w:rPr>
              <w:t>BGIBMGA010190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CCATTATTT GAAGCTGATG TTC</w:t>
            </w:r>
          </w:p>
        </w:tc>
      </w:tr>
      <w:tr>
        <w:trPr>
          <w:trHeight w:val="775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eastAsia="zh-CN"/>
              </w:rPr>
            </w:pPr>
            <w:r>
              <w:rPr>
                <w:i/>
                <w:color w:val="002060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002060"/>
                <w:lang w:val="en-US" w:eastAsia="en-US"/>
              </w:rPr>
            </w:pPr>
            <w:r>
              <w:rPr>
                <w:i/>
                <w:color w:val="002060"/>
                <w:lang w:val="en-US" w:eastAsia="en-US"/>
              </w:rPr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002060"/>
                <w:lang w:eastAsia="zh-CN"/>
              </w:rPr>
            </w:pPr>
            <w:r>
              <w:rPr>
                <w:color w:val="002060"/>
                <w:lang w:eastAsia="zh-CN"/>
              </w:rPr>
              <w:t>R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2060"/>
              </w:rPr>
            </w:pPr>
            <w:r>
              <w:rPr>
                <w:color w:val="002060"/>
              </w:rPr>
              <w:t>GAGAGAACACGCACAGCCAACAG</w:t>
            </w:r>
          </w:p>
        </w:tc>
      </w:tr>
      <w:tr>
        <w:trPr>
          <w:trHeight w:val="1084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  <w:t>Q-RT-PCR</w:t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943634"/>
              </w:rPr>
            </w:pPr>
            <w:r>
              <w:rPr>
                <w:i/>
                <w:color w:val="943634"/>
                <w:lang w:eastAsia="zh-CN"/>
              </w:rPr>
              <w:t>F</w:t>
            </w:r>
            <w:r>
              <w:rPr>
                <w:i/>
                <w:color w:val="943634"/>
              </w:rPr>
              <w:t>rizzled</w:t>
            </w:r>
            <w:r>
              <w:rPr>
                <w:i/>
                <w:color w:val="943634"/>
              </w:rPr>
              <w:t>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1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GAAAGTAGATGGTGATGTACTGTCAG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GTCCCATCATGTTTCATGACAGTT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943634"/>
              </w:rPr>
            </w:pPr>
            <w:r>
              <w:rPr>
                <w:i/>
                <w:color w:val="943634"/>
                <w:lang w:val="en-US" w:eastAsia="en-US"/>
              </w:rPr>
              <w:t>Methuselah-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17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TCAAGTCTACATCCGAGAGGGCAG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CCACCACCAGGAAGATGAGCA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color w:val="943634"/>
                <w:lang w:eastAsia="zh-CN"/>
              </w:rPr>
              <w:t>Y</w:t>
            </w:r>
            <w:r>
              <w:rPr>
                <w:i/>
                <w:color w:val="943634"/>
              </w:rPr>
              <w:t>ellow</w:t>
            </w:r>
            <w:r>
              <w:rPr>
                <w:i/>
                <w:color w:val="943634"/>
                <w:lang w:eastAsia="zh-CN"/>
              </w:rPr>
              <w:t>-</w:t>
            </w:r>
            <w:r>
              <w:rPr>
                <w:i/>
                <w:color w:val="943634"/>
              </w:rPr>
              <w:t>1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1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GTTATCATACAGCACTTAATGATGATTT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GCTATAAGCATGTCTGTAAGTAGAT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943634"/>
              </w:rPr>
            </w:pPr>
            <w:r>
              <w:rPr>
                <w:i/>
                <w:color w:val="943634"/>
                <w:lang w:val="en-US" w:eastAsia="en-US"/>
              </w:rPr>
              <w:t>apn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1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CTAACGATCAGCTAGAAATGCTCAG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</w:rPr>
              <w:t>CTTATAGCAGCAATATTGTTCTTCA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  <w:t>Cuticle-2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2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CAAGCGCACTGTGGACTACG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val="en-US" w:eastAsia="zh-CN"/>
              </w:rPr>
            </w:pPr>
            <w:r>
              <w:rPr>
                <w:color w:val="943634"/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  <w:lang w:val="en-US" w:eastAsia="en-US"/>
              </w:rPr>
              <w:t>GCGTATGTGCGACCATACAAAG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i/>
                <w:color w:val="943634"/>
              </w:rPr>
              <w:t>Bm30K</w:t>
            </w:r>
            <w:r>
              <w:rPr>
                <w:i/>
                <w:color w:val="943634"/>
                <w:lang w:eastAsia="zh-CN"/>
              </w:rPr>
              <w:t>-26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  <w:t>20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</w:rPr>
            </w:pPr>
            <w:r>
              <w:rPr>
                <w:color w:val="943634"/>
                <w:lang w:eastAsia="zh-CN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</w:rPr>
            </w:pPr>
            <w:r>
              <w:rPr>
                <w:color w:val="943634"/>
                <w:lang w:val="pt-BR"/>
              </w:rPr>
              <w:t>CTGTATGCGTTATGATCGACC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  <w:t>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  <w:lang w:val="pt-BR"/>
              </w:rPr>
              <w:t>GGAAACACGATCTTGGTAGTTG</w:t>
            </w:r>
          </w:p>
        </w:tc>
      </w:tr>
      <w:tr>
        <w:trPr>
          <w:trHeight w:val="307" w:hRule="atLeast"/>
        </w:trPr>
        <w:tc>
          <w:tcPr>
            <w:tcW w:w="138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eastAsia="zh-CN"/>
              </w:rPr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  <w:t>Transposase-1</w:t>
            </w:r>
          </w:p>
        </w:tc>
        <w:tc>
          <w:tcPr>
            <w:tcW w:w="16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23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F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val="en-US" w:eastAsia="en-US"/>
              </w:rPr>
            </w:pPr>
            <w:r>
              <w:rPr>
                <w:color w:val="943634"/>
                <w:lang w:val="en-US" w:eastAsia="en-US"/>
              </w:rPr>
              <w:t>ACTGCTGATGAACCTGCTCGAG</w:t>
            </w:r>
          </w:p>
        </w:tc>
      </w:tr>
      <w:tr>
        <w:trPr>
          <w:trHeight w:val="307" w:hRule="atLeast"/>
        </w:trPr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color w:val="943634"/>
                <w:lang w:val="en-US" w:eastAsia="zh-CN"/>
              </w:rPr>
            </w:pPr>
            <w:r>
              <w:rPr>
                <w:color w:val="943634"/>
                <w:lang w:val="en-US" w:eastAsia="zh-CN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eastAsia="zh-CN"/>
              </w:rPr>
            </w:pPr>
            <w:r>
              <w:rPr>
                <w:i/>
                <w:color w:val="943634"/>
                <w:lang w:eastAsia="zh-CN"/>
              </w:rPr>
            </w:r>
          </w:p>
        </w:tc>
        <w:tc>
          <w:tcPr>
            <w:tcW w:w="16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i/>
                <w:i/>
                <w:color w:val="943634"/>
                <w:lang w:val="en-US" w:eastAsia="en-US"/>
              </w:rPr>
            </w:pPr>
            <w:r>
              <w:rPr>
                <w:i/>
                <w:color w:val="943634"/>
                <w:lang w:val="en-US" w:eastAsia="en-US"/>
              </w:rPr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color w:val="943634"/>
                <w:lang w:eastAsia="zh-CN"/>
              </w:rPr>
            </w:pPr>
            <w:r>
              <w:rPr>
                <w:color w:val="943634"/>
                <w:lang w:val="en-US" w:eastAsia="en-US"/>
              </w:rPr>
              <w:t>R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943634"/>
              </w:rPr>
            </w:pPr>
            <w:r>
              <w:rPr>
                <w:color w:val="943634"/>
                <w:lang w:val="en-US" w:eastAsia="en-US"/>
              </w:rPr>
              <w:t>ACATATATCGGTGACAGTCCG</w:t>
            </w:r>
          </w:p>
        </w:tc>
      </w:tr>
    </w:tbl>
    <w:p>
      <w:pPr>
        <w:pStyle w:val="Normal"/>
        <w:rPr>
          <w:color w:val="002060"/>
          <w:lang w:eastAsia="zh-CN"/>
        </w:rPr>
      </w:pPr>
      <w:r>
        <w:rPr>
          <w:color w:val="00206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CharCharCharCharCharChar1CharCharCharCharCharCharCharCharCharCharCharCharCharCharChar">
    <w:name w:val=" Char Char Char Char Char Char1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CharCharCharCharCharChar1CharCharCharCharCharCharCharCharCharCharCharChar">
    <w:name w:val=" Char Char Char Char Char Char1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8:24:00Z</dcterms:created>
  <dc:creator>biotech</dc:creator>
  <dc:description/>
  <cp:keywords/>
  <dc:language>en-US</dc:language>
  <cp:lastModifiedBy>wgz1017</cp:lastModifiedBy>
  <dcterms:modified xsi:type="dcterms:W3CDTF">2012-05-25T13:37:00Z</dcterms:modified>
  <cp:revision>44</cp:revision>
  <dc:subject/>
  <dc:title>Table 2 Gene fragments of clone library 11 used for phylogenetic tree construction and their closest relatives as determined b</dc:title>
</cp:coreProperties>
</file>